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W w:type="dxa" w:w="24985"/>
        <w:tblLook w:firstRow="1" w:lastRow="0" w:firstColumn="0" w:lastColumn="0" w:noHBand="0" w:noVBand="1"/>
      </w:tblPr>
      <w:tblGrid>
        <w:gridCol w:w="1427"/>
        <w:gridCol w:w="3859"/>
        <w:gridCol w:w="1247"/>
        <w:gridCol w:w="1279"/>
        <w:gridCol w:w="1534"/>
        <w:gridCol w:w="1534"/>
        <w:gridCol w:w="1534"/>
        <w:gridCol w:w="11686"/>
        <w:gridCol w:w="886"/>
      </w:tblGrid>
      <w:tr>
        <w:trPr>
          <w:cantSplit/>
          <w:trHeight w:val="406" w:hRule="auto"/>
          <w:tblHeader/>
        </w:trPr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escription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Bg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.adjust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q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unt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153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rnified envelop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1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5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705958e-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489024e-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30672e-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KRT10/SPRR3/DSG1/RPTN/FLG/LCE3A/KRT2/FLG2/C1orf68/LCE1F/LCE1C/LCE2B/LCE2C/LCE2A/LCE1A/HRNR/LCE2D/LCE1B/LCE1E/LCE3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1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509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eratin filamen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5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039302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668420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976260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4/KRT78/KRT2/KRT3/KRT76/KRT72/KRTAP5-4/KRTAP3-2/KRTAP9-4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</w:t>
            </w:r>
          </w:p>
        </w:tc>
      </w:tr>
      <w:tr>
        <w:trPr>
          <w:cantSplit/>
          <w:trHeight w:val="38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0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arcomer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0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193579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668420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976260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CMYA5/TCAP/NRAP/XIRP2/MYOT/LDB3/LMOD2/CACNA1S/C10orf71/KLHL40/MYL3/MYOZ3/SMTNL1/ABR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588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ntermediate filamen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1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42197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03074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989586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KRT4/KRT78/FLG/KRT2/KRT3/KRT76/NEFH/GFAP/KRT36/KRT72/KRTAP5-4/KRTAP3-2/KRTAP9-4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44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ntractile fiber pa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21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73747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75041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4269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CMYA5/TCAP/NRAP/XIRP2/MYOT/LDB3/LMOD2/CACNA1S/C10orf71/KLHL40/MYL3/MYOZ3/SMTNL1/ABR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0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ofibri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2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393332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88410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54678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CMYA5/TCAP/NRAP/XIRP2/MYOT/LDB3/LMOD2/CACNA1S/C10orf71/KLHL40/MYL3/MYOZ3/SMTNL1/ABR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38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329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ntractile fib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3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445920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51474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838538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CMYA5/TCAP/NRAP/XIRP2/MYOT/LDB3/LMOD2/CACNA1S/C10orf71/KLHL40/MYL3/MYOZ3/SMTNL1/ABR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38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167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 ban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3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394204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89160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3737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TCAP/NRAP/XIRP2/MYOT/LDB3/CACNA1S/C10orf71/KLHL40/MYL3/MYOZ3/SMTNL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51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ntermediate filament cytoskelet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51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82005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242085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801771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KRT4/KRT78/FLG/KRT2/KRT3/KRT76/NEFH/GFAP/KRT36/KRT72/KRTAP5-4/KRTAP3-2/KRTAP9-4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167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 ban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9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229042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6598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2419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L2/CMYA5/LMOD2/KLHL40/MYL3/SMTNL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3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pical plasma membra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18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44914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23461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27609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SG1/RHCG/CEACAM6/CEACAM5/MAL/CLCA4/SCNN1B/UPK1B/SCNN1G/CEACAM7/CYP4F12/CRB2/SLC9A4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38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0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Z dis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2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82562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517825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52990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TCAP/NRAP/XIRP2/MYOT/LDB3/C10orf71/MYOZ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190249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ansmembrane transporter compl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2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83070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517825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52990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2A1/SCNN1B/ATP1A2/SCNN1G/CACNA1S/HTR3A/BEST2/GABRB2/KCNC1/KCNA2/SHISA9/GRIA2/HTR3B/HCN1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30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arcoplasmic reticulum membra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9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534836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4625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37654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DN/ATP2A1/STRIT1/DHRS7C/AR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19903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ansporter compl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32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942068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6419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537324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2A1/SCNN1B/ATP1A2/SCNN1G/CACNA1S/HTR3A/BEST2/GABRB2/KCNC1/KCNA2/SHISA9/GRIA2/HTR3B/HCN1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47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on channel compl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01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685779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1828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0220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2A1/SCNN1B/SCNN1G/CACNA1S/HTR3A/BEST2/GABRB2/KCNC1/KCNA2/SHISA9/GRIA2/HTR3B/HCN1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12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nchored component of membra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0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885687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1828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0220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EACAM6/CEACAM5/PRSS27/LYPD2/CEACAM7/FOLR3/CNTN5/TREH/ART1/GP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51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pical part of cel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8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776739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9549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5064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SG1/RHCG/CEACAM6/CEACAM5/MAL/VCAM1/CLCA4/SCNN1B/UPK1B/SCNN1G/CEACAM7/CYP4F12/CRB2/SLC9A4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367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xon termin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9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704692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7979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2620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LB1/NTS/TNN/NTSR1/KCNC1/KCNA2/UCN3/P2RX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5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arcoplasmic reticulu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1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8775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87919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841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MYA5/TRDN/ATP2A1/STRIT1/DHRS7C/AR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47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tion channel compl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20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21767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87919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841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2A1/SCNN1B/SCNN1G/CACNA1S/HTR3A/KCNC1/KCNA2/SHISA9/GRIA2/HTR3B/HC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65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arcopla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0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99721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5253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82531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MYA5/TRDN/ATP2A1/STRIT1/DHRS7C/AR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43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uron projection termin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8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4483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5253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82531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LB1/NTS/TNN/NTSR1/KCNC1/KCNA2/UCN3/P2RX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59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amellar bo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31425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4146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7386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PINK5/KLK7/SFTPA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992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ntrinsic component of synaptic membra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38047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24357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38791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TR3A/CNTN5/GABRB2/KCNC1/KCNA2/SHISA9/P2RX3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43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lyx of Hel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4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18593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9271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00053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LB1/KCNC1/KCNA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38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arcolemm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6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90182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45292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47174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VCAM1/MYOT/ATP1A2/ALOX12/CACNA1S/SLC27A6/FGF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62023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llagen-containing extracellular matrix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/329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06/19717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609073e-03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931181e-0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900358e-0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FLG/TNXB/CILP/MMRN1/COL4A4/HMCN2/SERPINB12/HRNR/COL6A5/GDF10/F7/MYOC/PLG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12-21T17:09:12Z</dcterms:modified>
  <cp:category/>
</cp:coreProperties>
</file>